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tif" ContentType="image/tiff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jc w:val="center"/>
        <w:textAlignment w:val="auto"/>
        <w:rPr>
          <w:rFonts w:eastAsia="等线"/>
          <w:lang w:val="en-US" w:eastAsia="zh-CN"/>
        </w:rPr>
      </w:pPr>
      <w:r>
        <w:rPr>
          <w:rFonts w:cs="Arial" w:ascii="Arial" w:hAnsi="Arial"/>
          <w:b/>
          <w:bCs/>
          <w:sz w:val="24"/>
          <w:szCs w:val="24"/>
        </w:rPr>
        <w:t>Supplementary Material</w:t>
      </w:r>
      <w:ins w:id="0" w:author="FS" w:date="2022-09-01T21:51:00Z">
        <w:r>
          <w:rPr>
            <w:rFonts w:cs="Arial" w:ascii="Arial" w:hAnsi="Arial"/>
            <w:b/>
            <w:bCs/>
            <w:sz w:val="24"/>
            <w:szCs w:val="24"/>
            <w:lang w:val="en-US" w:eastAsia="zh-CN"/>
          </w:rPr>
          <w:t>-1</w:t>
        </w:r>
      </w:ins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  <w:sz w:val="24"/>
          <w:szCs w:val="24"/>
          <w:lang w:val="en-US" w:eastAsia="zh-CN"/>
        </w:rPr>
      </w:pPr>
      <w:r>
        <w:rPr>
          <w:rFonts w:cs="Arial" w:ascii="Arial" w:hAnsi="Arial"/>
          <w:b/>
          <w:bCs/>
          <w:sz w:val="24"/>
          <w:szCs w:val="24"/>
        </w:rPr>
        <w:t>Supplementary</w:t>
      </w:r>
      <w:r>
        <w:rPr>
          <w:rFonts w:cs="Arial" w:ascii="Arial" w:hAnsi="Arial"/>
          <w:b/>
          <w:bCs/>
          <w:sz w:val="24"/>
          <w:szCs w:val="24"/>
          <w:lang w:val="en-US" w:eastAsia="zh-CN"/>
        </w:rPr>
        <w:t xml:space="preserve"> Figure. S</w:t>
      </w:r>
      <w:ins w:id="1" w:author="FS" w:date="2022-09-01T21:20:00Z">
        <w:r>
          <w:rPr>
            <w:rFonts w:cs="Arial" w:ascii="Arial" w:hAnsi="Arial"/>
            <w:b/>
            <w:bCs/>
            <w:sz w:val="24"/>
            <w:szCs w:val="24"/>
            <w:lang w:val="en-US" w:eastAsia="zh-CN"/>
          </w:rPr>
          <w:t>1</w:t>
        </w:r>
      </w:ins>
      <w:r>
        <w:rPr>
          <w:rFonts w:cs="Arial" w:ascii="Arial" w:hAnsi="Arial"/>
          <w:b/>
          <w:bCs/>
          <w:sz w:val="24"/>
          <w:szCs w:val="24"/>
          <w:lang w:val="en-US" w:eastAsia="zh-CN"/>
        </w:rPr>
        <w:t xml:space="preserve">. </w:t>
      </w:r>
      <w:r>
        <w:rPr>
          <w:rFonts w:cs="Arial" w:ascii="Arial" w:hAnsi="Arial"/>
          <w:sz w:val="24"/>
          <w:szCs w:val="24"/>
        </w:rPr>
        <w:t>PCA in negative ion mode. Clustering (A), principal component analysis (B), and principal component scatter diagram (C)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sz w:val="24"/>
          <w:szCs w:val="28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8"/>
          <w:lang w:val="en-US" w:eastAsia="zh-CN"/>
        </w:rPr>
      </w:r>
    </w:p>
    <w:p>
      <w:pPr>
        <w:pStyle w:val="Normal"/>
        <w:spacing w:lineRule="auto" w:line="480"/>
        <w:jc w:val="center"/>
        <w:rPr/>
      </w:pPr>
      <w:r>
        <w:rPr/>
        <w:drawing>
          <wp:inline distT="0" distB="0" distL="0" distR="0">
            <wp:extent cx="4231005" cy="722757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44" t="-84" r="-144" b="-8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1005" cy="7227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480"/>
        <w:jc w:val="left"/>
        <w:rPr>
          <w:rFonts w:ascii="Arial" w:hAnsi="Arial" w:cs="Arial"/>
          <w:b/>
          <w:b/>
          <w:bCs/>
          <w:sz w:val="24"/>
          <w:szCs w:val="28"/>
        </w:rPr>
      </w:pPr>
      <w:r>
        <w:rPr>
          <w:rFonts w:cs="Arial" w:ascii="Arial" w:hAnsi="Arial"/>
          <w:b/>
          <w:bCs/>
          <w:sz w:val="24"/>
          <w:szCs w:val="24"/>
        </w:rPr>
        <w:t>Supplementary</w:t>
      </w:r>
      <w:r>
        <w:rPr>
          <w:rFonts w:cs="Arial" w:ascii="Arial" w:hAnsi="Arial"/>
          <w:b/>
          <w:bCs/>
          <w:sz w:val="24"/>
          <w:szCs w:val="24"/>
          <w:lang w:val="en-US" w:eastAsia="zh-CN"/>
        </w:rPr>
        <w:t xml:space="preserve"> Figure. S</w:t>
      </w:r>
      <w:ins w:id="2" w:author="FS" w:date="2022-09-01T21:20:00Z">
        <w:r>
          <w:rPr>
            <w:rFonts w:cs="Arial" w:ascii="Arial" w:hAnsi="Arial"/>
            <w:b/>
            <w:bCs/>
            <w:sz w:val="24"/>
            <w:szCs w:val="24"/>
            <w:lang w:val="en-US" w:eastAsia="zh-CN"/>
          </w:rPr>
          <w:t>2</w:t>
        </w:r>
      </w:ins>
      <w:r>
        <w:rPr>
          <w:rFonts w:cs="Arial" w:ascii="Arial" w:hAnsi="Arial"/>
          <w:b/>
          <w:bCs/>
          <w:sz w:val="24"/>
          <w:szCs w:val="24"/>
          <w:lang w:val="en-US" w:eastAsia="zh-CN"/>
        </w:rPr>
        <w:t>.</w:t>
      </w:r>
      <w:r>
        <w:rPr>
          <w:rFonts w:cs="Arial" w:ascii="Arial" w:hAnsi="Arial"/>
          <w:b/>
          <w:bCs/>
          <w:sz w:val="24"/>
          <w:szCs w:val="28"/>
          <w:lang w:val="en-US" w:eastAsia="zh-CN"/>
        </w:rPr>
        <w:t xml:space="preserve"> </w:t>
      </w:r>
      <w:r>
        <w:rPr>
          <w:rFonts w:cs="Arial" w:ascii="Arial" w:hAnsi="Arial"/>
          <w:sz w:val="24"/>
          <w:szCs w:val="28"/>
        </w:rPr>
        <w:t>PCA in positive ion mode. Clustering (A), principal component analysis (B), and principal component scatter diagram (C).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  <w:sz w:val="24"/>
          <w:szCs w:val="28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  <w:drawing>
          <wp:inline distT="0" distB="0" distL="0" distR="0">
            <wp:extent cx="4083685" cy="7667625"/>
            <wp:effectExtent l="0" t="0" r="0" b="0"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42" t="-76" r="-142" b="-7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3685" cy="7667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headerReference w:type="default" r:id="rId4"/>
          <w:type w:val="nextPage"/>
          <w:pgSz w:w="11906" w:h="16838"/>
          <w:pgMar w:left="1134" w:right="1134" w:gutter="0" w:header="851" w:top="1134" w:footer="0" w:bottom="1134"/>
          <w:pgNumType w:fmt="decimal"/>
          <w:formProt w:val="false"/>
          <w:textDirection w:val="lrTb"/>
          <w:docGrid w:type="lines" w:linePitch="312" w:charSpace="0"/>
        </w:sectPr>
        <w:pStyle w:val="Normal"/>
        <w:widowControl/>
        <w:jc w:val="center"/>
        <w:rPr>
          <w:rFonts w:ascii="Times New Roman" w:hAnsi="Times New Roman" w:cs="Times New Roman"/>
          <w:b/>
          <w:b/>
          <w:bCs/>
          <w:sz w:val="24"/>
          <w:szCs w:val="28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  <w:t>Table S1</w:t>
      </w:r>
      <w:r>
        <w:rPr>
          <w:rFonts w:cs="Times New Roman" w:ascii="Times New Roman" w:hAnsi="Times New Roman"/>
          <w:sz w:val="24"/>
          <w:szCs w:val="28"/>
        </w:rPr>
        <w:t xml:space="preserve"> Dipeptide analysis detected in positive mode</w:t>
      </w:r>
    </w:p>
    <w:tbl>
      <w:tblPr>
        <w:tblW w:w="1395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1417"/>
        <w:gridCol w:w="1418"/>
        <w:gridCol w:w="1276"/>
        <w:gridCol w:w="2268"/>
        <w:gridCol w:w="4819"/>
        <w:gridCol w:w="1909"/>
      </w:tblGrid>
      <w:tr>
        <w:trPr>
          <w:trHeight w:val="276" w:hRule="atLeast"/>
        </w:trPr>
        <w:tc>
          <w:tcPr>
            <w:tcW w:w="85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No.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Dipeptide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equence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ensory efficacy</w:t>
            </w:r>
          </w:p>
        </w:tc>
        <w:tc>
          <w:tcPr>
            <w:tcW w:w="481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Bioactive function</w:t>
            </w:r>
          </w:p>
        </w:tc>
        <w:tc>
          <w:tcPr>
            <w:tcW w:w="190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sz w:val="22"/>
              </w:rPr>
              <w:t>Reference</w:t>
            </w:r>
          </w:p>
        </w:tc>
      </w:tr>
      <w:tr>
        <w:trPr>
          <w:trHeight w:val="276" w:hRule="atLeast"/>
        </w:trPr>
        <w:tc>
          <w:tcPr>
            <w:tcW w:w="8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POS146</w:t>
            </w:r>
          </w:p>
        </w:tc>
        <w:tc>
          <w:tcPr>
            <w:tcW w:w="141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Leu-Leu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LL</w:t>
            </w:r>
          </w:p>
        </w:tc>
        <w:tc>
          <w:tcPr>
            <w:tcW w:w="226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bitter</w:t>
            </w:r>
          </w:p>
        </w:tc>
        <w:tc>
          <w:tcPr>
            <w:tcW w:w="481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DPP IV inhibitor; Glucose uptake stimulating</w:t>
            </w:r>
          </w:p>
        </w:tc>
        <w:tc>
          <w:tcPr>
            <w:tcW w:w="19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6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POS19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Val-Glu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V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bitter; umami; sour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ACE inhibitor; DPP IV inhibitor;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alpha-glucosidase inhibitor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6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POS2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Phe-Val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FV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bitter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6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POS22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Phe-Ph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FF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bitter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ACE inhibitor; DPP IV inhibitor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6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POS30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Ala-Ph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AF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bitter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ACE inhibitor; DPP IV inhibitor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6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POS36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Ile-Ly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IK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bitter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6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POS36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Pro-As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P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DPP IV inhibitor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6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POS38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Ser-Ar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S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276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POS38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Asp-Ar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D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DPP IV inhibitor; ACE inhibitor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6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POS40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Val-Ar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V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salty enhancing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ACE inhibitor; DPP IV inhibitor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6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POS41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Ile-Ar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I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ACE inhibitor; antioxidative; renin inhibitor;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CaMPDE inhibitor; DPP IV inhibitor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6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POS45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Phe-Se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F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276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POS49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Thr-Ar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T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DPP IV inhibitor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6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POS5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Val-Ly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VK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ACE inhibitor; DPP IV inhibitor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6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POS52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Thr-Ph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TF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 xml:space="preserve">ACE inhibitor; DPP IV inhibitor;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renin inhibitor; DPP III inhibitor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6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POS53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Arg-Val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RV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salty enhancing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DPP-III inhibitor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6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POS53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Ala-Val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AV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DPP IV inhibitor; ACE inhibitor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6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POS54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Ser-Leu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SL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bitter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DPP IV inhibitor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6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POS57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Leu-Glu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L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bitter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6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POS57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Arg-Il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RI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DPP IV inhibitor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6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POS60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Leu-Gl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LQ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ACE inhibitor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6" w:hRule="atLeast"/>
        </w:trPr>
        <w:tc>
          <w:tcPr>
            <w:tcW w:w="85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No.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Dipeptide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equence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ensory efficacy</w:t>
            </w:r>
          </w:p>
        </w:tc>
        <w:tc>
          <w:tcPr>
            <w:tcW w:w="481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Bioactive function</w:t>
            </w:r>
          </w:p>
        </w:tc>
        <w:tc>
          <w:tcPr>
            <w:tcW w:w="190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sz w:val="22"/>
              </w:rPr>
              <w:t>Reference</w:t>
            </w:r>
          </w:p>
        </w:tc>
      </w:tr>
      <w:tr>
        <w:trPr>
          <w:trHeight w:val="276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POS61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Ala-H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AH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umami; sour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ACE inhibitor; antioxidative; DPP IV inhibitor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6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POS62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Pro-Ar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P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bitter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ACE inhibitor; DPP III inhibitor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6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POS12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Ile-Pro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IP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bitter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ACE inhibitor; DPP IV inhibitor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6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POS13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His-Gly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HG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ACE inhibitor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6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POS17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Pro-Val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PV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DPP IV inhibitor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6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POS18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Phe-Asp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FD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276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POS18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His-Th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H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DPP IV inhibitor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6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POS23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Tyr-Pro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YP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bitter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 xml:space="preserve">ACE inhibitor; DPP IV inhibitor;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alpha-glucosidase inhibitor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6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POS29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Val-Val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VV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umami; bitter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DPP IV inhibitor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6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POS30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Phe-Pro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FP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bitter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ACE inhibitor; DPP IV inhibitor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6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POS32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Ala-Pro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AP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DPP IV inhibitor; ACE inhibitor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6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POS32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Pro-Se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P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DPP IV inhibitor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6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POS36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Val-Trp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VW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ACE inhibitor; antioxidative;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DPP IV inhibitor; alpha-glucosidase inhibitor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POS38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Pro-Glu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P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umami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DPP III inhibitor; alpha-glucosidase inhibitor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POS40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Pro-Th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P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ACE inhibitor; DPP IV inhibitor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6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POS44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Leu-Ty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LY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bitter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ACE inhibitor; antioxidative; renin inhibitor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POS48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Val-Ty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VY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bitter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 xml:space="preserve">ACE inhibitor; antioxidative;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DPP IV inhibitor; DPP III inhibitor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6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POS52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Lys-Pro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KP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bitter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ACE inhibitor; antioxidative; DPP IV inhibitor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6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POS62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Glu-H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EH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DPP IV inhibitor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6" w:hRule="atLeast"/>
        </w:trPr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POS125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Gly-Leu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GL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bitter</w:t>
            </w:r>
          </w:p>
        </w:tc>
        <w:tc>
          <w:tcPr>
            <w:tcW w:w="48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  <w:t>ACE inhibitor; DPP IV inhibitor</w:t>
            </w:r>
          </w:p>
        </w:tc>
        <w:tc>
          <w:tcPr>
            <w:tcW w:w="19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</w:tbl>
    <w:p>
      <w:pPr>
        <w:sectPr>
          <w:headerReference w:type="default" r:id="rId5"/>
          <w:type w:val="nextPage"/>
          <w:pgSz w:orient="landscape" w:w="16838" w:h="11906"/>
          <w:pgMar w:left="1440" w:right="1440" w:gutter="0" w:header="851" w:top="1797" w:footer="0" w:bottom="1797"/>
          <w:pgNumType w:fmt="decimal"/>
          <w:formProt w:val="false"/>
          <w:textDirection w:val="lrTb"/>
          <w:docGrid w:type="linesAndChars" w:linePitch="312" w:charSpace="0"/>
        </w:sect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1: DPP III: dipeptidyl peptidase III; DPP IV: dipeptidyl peptidase IV; CaMPDE: calmodulin-dependent phosphodiesterase.</w:t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t>Reference</w:t>
      </w:r>
    </w:p>
    <w:p>
      <w:pPr>
        <w:pStyle w:val="Normal"/>
        <w:spacing w:lineRule="auto" w:line="360"/>
        <w:ind w:left="720" w:hanging="72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  <w:bookmarkStart w:id="0" w:name="_ENREF_42"/>
      <w:bookmarkStart w:id="1" w:name="_ENREF_41"/>
      <w:bookmarkStart w:id="2" w:name="_ENREF_40"/>
      <w:bookmarkStart w:id="3" w:name="_ENREF_39"/>
      <w:bookmarkStart w:id="4" w:name="_ENREF_38"/>
      <w:bookmarkStart w:id="5" w:name="_ENREF_37"/>
      <w:bookmarkStart w:id="6" w:name="_ENREF_36"/>
      <w:bookmarkStart w:id="7" w:name="_ENREF_35"/>
      <w:bookmarkStart w:id="8" w:name="_ENREF_34"/>
      <w:bookmarkStart w:id="9" w:name="_ENREF_33"/>
      <w:bookmarkStart w:id="10" w:name="_ENREF_32"/>
      <w:bookmarkStart w:id="11" w:name="_ENREF_31"/>
      <w:bookmarkStart w:id="12" w:name="_ENREF_30"/>
      <w:bookmarkStart w:id="13" w:name="_ENREF_29"/>
      <w:bookmarkStart w:id="14" w:name="_ENREF_28"/>
      <w:bookmarkStart w:id="15" w:name="_ENREF_27"/>
      <w:bookmarkStart w:id="16" w:name="_ENREF_26"/>
      <w:bookmarkStart w:id="17" w:name="_ENREF_25"/>
      <w:bookmarkStart w:id="18" w:name="_ENREF_24"/>
      <w:bookmarkStart w:id="19" w:name="_ENREF_23"/>
      <w:bookmarkStart w:id="20" w:name="_ENREF_22"/>
      <w:bookmarkStart w:id="21" w:name="_ENREF_21"/>
      <w:bookmarkStart w:id="22" w:name="_ENREF_20"/>
      <w:bookmarkStart w:id="23" w:name="_ENREF_19"/>
      <w:bookmarkStart w:id="24" w:name="_ENREF_18"/>
      <w:bookmarkStart w:id="25" w:name="_ENREF_17"/>
      <w:bookmarkStart w:id="26" w:name="_ENREF_16"/>
      <w:bookmarkStart w:id="27" w:name="_ENREF_15"/>
      <w:bookmarkStart w:id="28" w:name="_ENREF_14"/>
      <w:bookmarkStart w:id="29" w:name="_ENREF_13"/>
      <w:bookmarkStart w:id="30" w:name="_ENREF_12"/>
      <w:bookmarkStart w:id="31" w:name="_ENREF_11"/>
      <w:bookmarkStart w:id="32" w:name="_ENREF_10"/>
      <w:bookmarkStart w:id="33" w:name="_ENREF_9"/>
      <w:bookmarkStart w:id="34" w:name="_ENREF_8"/>
      <w:bookmarkStart w:id="35" w:name="_ENREF_7"/>
      <w:bookmarkStart w:id="36" w:name="_ENREF_6"/>
      <w:bookmarkStart w:id="37" w:name="_ENREF_5"/>
      <w:bookmarkStart w:id="38" w:name="_ENREF_4"/>
      <w:bookmarkStart w:id="39" w:name="_ENREF_3"/>
      <w:bookmarkStart w:id="40" w:name="_ENREF_2"/>
      <w:bookmarkStart w:id="41" w:name="_ENREF_1"/>
      <w:bookmarkStart w:id="42" w:name="_ENREF_42"/>
      <w:bookmarkStart w:id="43" w:name="_ENREF_41"/>
      <w:bookmarkStart w:id="44" w:name="_ENREF_40"/>
      <w:bookmarkStart w:id="45" w:name="_ENREF_39"/>
      <w:bookmarkStart w:id="46" w:name="_ENREF_38"/>
      <w:bookmarkStart w:id="47" w:name="_ENREF_37"/>
      <w:bookmarkStart w:id="48" w:name="_ENREF_36"/>
      <w:bookmarkStart w:id="49" w:name="_ENREF_35"/>
      <w:bookmarkStart w:id="50" w:name="_ENREF_34"/>
      <w:bookmarkStart w:id="51" w:name="_ENREF_33"/>
      <w:bookmarkStart w:id="52" w:name="_ENREF_32"/>
      <w:bookmarkStart w:id="53" w:name="_ENREF_31"/>
      <w:bookmarkStart w:id="54" w:name="_ENREF_30"/>
      <w:bookmarkStart w:id="55" w:name="_ENREF_29"/>
      <w:bookmarkStart w:id="56" w:name="_ENREF_28"/>
      <w:bookmarkStart w:id="57" w:name="_ENREF_27"/>
      <w:bookmarkStart w:id="58" w:name="_ENREF_26"/>
      <w:bookmarkStart w:id="59" w:name="_ENREF_25"/>
      <w:bookmarkStart w:id="60" w:name="_ENREF_24"/>
      <w:bookmarkStart w:id="61" w:name="_ENREF_23"/>
      <w:bookmarkStart w:id="62" w:name="_ENREF_22"/>
      <w:bookmarkStart w:id="63" w:name="_ENREF_21"/>
      <w:bookmarkStart w:id="64" w:name="_ENREF_20"/>
      <w:bookmarkStart w:id="65" w:name="_ENREF_19"/>
      <w:bookmarkStart w:id="66" w:name="_ENREF_18"/>
      <w:bookmarkStart w:id="67" w:name="_ENREF_17"/>
      <w:bookmarkStart w:id="68" w:name="_ENREF_16"/>
      <w:bookmarkStart w:id="69" w:name="_ENREF_15"/>
      <w:bookmarkStart w:id="70" w:name="_ENREF_14"/>
      <w:bookmarkStart w:id="71" w:name="_ENREF_13"/>
      <w:bookmarkStart w:id="72" w:name="_ENREF_12"/>
      <w:bookmarkStart w:id="73" w:name="_ENREF_11"/>
      <w:bookmarkStart w:id="74" w:name="_ENREF_10"/>
      <w:bookmarkStart w:id="75" w:name="_ENREF_9"/>
      <w:bookmarkStart w:id="76" w:name="_ENREF_8"/>
      <w:bookmarkStart w:id="77" w:name="_ENREF_7"/>
      <w:bookmarkStart w:id="78" w:name="_ENREF_6"/>
      <w:bookmarkStart w:id="79" w:name="_ENREF_5"/>
      <w:bookmarkStart w:id="80" w:name="_ENREF_4"/>
      <w:bookmarkStart w:id="81" w:name="_ENREF_3"/>
      <w:bookmarkStart w:id="82" w:name="_ENREF_2"/>
      <w:bookmarkStart w:id="83" w:name="_ENREF_1"/>
      <w:bookmarkEnd w:id="42"/>
      <w:bookmarkEnd w:id="43"/>
      <w:bookmarkEnd w:id="44"/>
      <w:bookmarkEnd w:id="45"/>
      <w:bookmarkEnd w:id="46"/>
      <w:bookmarkEnd w:id="47"/>
      <w:bookmarkEnd w:id="48"/>
      <w:bookmarkEnd w:id="49"/>
      <w:bookmarkEnd w:id="50"/>
      <w:bookmarkEnd w:id="51"/>
      <w:bookmarkEnd w:id="52"/>
      <w:bookmarkEnd w:id="53"/>
      <w:bookmarkEnd w:id="54"/>
      <w:bookmarkEnd w:id="55"/>
      <w:bookmarkEnd w:id="56"/>
      <w:bookmarkEnd w:id="57"/>
      <w:bookmarkEnd w:id="58"/>
      <w:bookmarkEnd w:id="59"/>
      <w:bookmarkEnd w:id="60"/>
      <w:bookmarkEnd w:id="61"/>
      <w:bookmarkEnd w:id="62"/>
      <w:bookmarkEnd w:id="63"/>
      <w:bookmarkEnd w:id="64"/>
      <w:bookmarkEnd w:id="65"/>
      <w:bookmarkEnd w:id="66"/>
      <w:bookmarkEnd w:id="67"/>
      <w:bookmarkEnd w:id="68"/>
      <w:bookmarkEnd w:id="69"/>
      <w:bookmarkEnd w:id="70"/>
      <w:bookmarkEnd w:id="71"/>
      <w:bookmarkEnd w:id="72"/>
      <w:bookmarkEnd w:id="73"/>
      <w:bookmarkEnd w:id="74"/>
      <w:bookmarkEnd w:id="75"/>
      <w:bookmarkEnd w:id="76"/>
      <w:bookmarkEnd w:id="77"/>
      <w:bookmarkEnd w:id="78"/>
      <w:bookmarkEnd w:id="79"/>
      <w:bookmarkEnd w:id="80"/>
      <w:bookmarkEnd w:id="81"/>
      <w:bookmarkEnd w:id="82"/>
      <w:bookmarkEnd w:id="83"/>
    </w:p>
    <w:sectPr>
      <w:headerReference w:type="default" r:id="rId6"/>
      <w:type w:val="nextPage"/>
      <w:pgSz w:w="11906" w:h="16838"/>
      <w:pgMar w:left="1134" w:right="1134" w:gutter="0" w:header="851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3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文字 字符"/>
    <w:basedOn w:val="Style14"/>
    <w:qFormat/>
    <w:rPr/>
  </w:style>
  <w:style w:type="character" w:styleId="Style16">
    <w:name w:val="页脚 字符"/>
    <w:basedOn w:val="Style14"/>
    <w:qFormat/>
    <w:rPr>
      <w:sz w:val="18"/>
      <w:szCs w:val="18"/>
    </w:rPr>
  </w:style>
  <w:style w:type="character" w:styleId="Style17">
    <w:name w:val="页眉 字符"/>
    <w:basedOn w:val="Style14"/>
    <w:qFormat/>
    <w:rPr>
      <w:sz w:val="18"/>
      <w:szCs w:val="18"/>
    </w:rPr>
  </w:style>
  <w:style w:type="character" w:styleId="Style18">
    <w:name w:val="副标题 字符"/>
    <w:basedOn w:val="Style14"/>
    <w:qFormat/>
    <w:rPr>
      <w:b/>
      <w:bCs/>
      <w:kern w:val="2"/>
      <w:sz w:val="32"/>
      <w:szCs w:val="32"/>
    </w:rPr>
  </w:style>
  <w:style w:type="character" w:styleId="Style19">
    <w:name w:val="批注主题 字符"/>
    <w:basedOn w:val="Style15"/>
    <w:qFormat/>
    <w:rPr>
      <w:b/>
      <w:bCs/>
    </w:rPr>
  </w:style>
  <w:style w:type="character" w:styleId="VisitedInternetLink">
    <w:name w:val="FollowedHyperlink"/>
    <w:basedOn w:val="Style14"/>
    <w:rPr>
      <w:color w:val="954F72"/>
      <w:u w:val="single"/>
    </w:rPr>
  </w:style>
  <w:style w:type="character" w:styleId="InternetLink">
    <w:name w:val="Hyperlink"/>
    <w:basedOn w:val="Style14"/>
    <w:rPr>
      <w:color w:val="0563C1"/>
      <w:u w:val="single"/>
    </w:rPr>
  </w:style>
  <w:style w:type="character" w:styleId="Style20">
    <w:name w:val="批注引用"/>
    <w:basedOn w:val="Style14"/>
    <w:qFormat/>
    <w:rPr>
      <w:sz w:val="21"/>
      <w:szCs w:val="21"/>
    </w:rPr>
  </w:style>
  <w:style w:type="character" w:styleId="EndNoteBibliographyTitle">
    <w:name w:val="EndNote Bibliography Title 字符"/>
    <w:basedOn w:val="Style14"/>
    <w:qFormat/>
    <w:rPr>
      <w:rFonts w:ascii="等线" w:hAnsi="等线" w:eastAsia="等线" w:cs="等线"/>
      <w:sz w:val="20"/>
    </w:rPr>
  </w:style>
  <w:style w:type="character" w:styleId="EndNoteBibliography">
    <w:name w:val="EndNote Bibliography 字符"/>
    <w:basedOn w:val="Style14"/>
    <w:qFormat/>
    <w:rPr>
      <w:rFonts w:ascii="等线" w:hAnsi="等线" w:eastAsia="等线" w:cs="等线"/>
      <w:sz w:val="20"/>
    </w:rPr>
  </w:style>
  <w:style w:type="character" w:styleId="UnresolvedMention">
    <w:name w:val="Unresolved Mention"/>
    <w:basedOn w:val="Style14"/>
    <w:qFormat/>
    <w:rPr>
      <w:color w:val="605E5C"/>
      <w:shd w:fill="E1DFDD" w:val="clear"/>
    </w:rPr>
  </w:style>
  <w:style w:type="character" w:styleId="15">
    <w:name w:val="15"/>
    <w:basedOn w:val="Style14"/>
    <w:qFormat/>
    <w:rPr>
      <w:rFonts w:ascii="Times New Roman" w:hAnsi="Times New Roman" w:cs="Times New Roman"/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批注文字"/>
    <w:basedOn w:val="Normal"/>
    <w:qFormat/>
    <w:pPr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qFormat/>
    <w:pPr>
      <w:spacing w:lineRule="auto" w:line="312" w:before="240" w:after="60"/>
      <w:jc w:val="center"/>
      <w:outlineLvl w:val="1"/>
    </w:pPr>
    <w:rPr>
      <w:b/>
      <w:bCs/>
      <w:kern w:val="2"/>
      <w:sz w:val="32"/>
      <w:szCs w:val="32"/>
    </w:rPr>
  </w:style>
  <w:style w:type="paragraph" w:styleId="Style22">
    <w:name w:val="批注主题"/>
    <w:basedOn w:val="Style21"/>
    <w:next w:val="Style21"/>
    <w:qFormat/>
    <w:pPr/>
    <w:rPr>
      <w:b/>
      <w:bCs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ascii="等线" w:hAnsi="等线" w:eastAsia="等线" w:cs="等线"/>
      <w:sz w:val="20"/>
    </w:rPr>
  </w:style>
  <w:style w:type="paragraph" w:styleId="EndNoteBibliography1">
    <w:name w:val="EndNote Bibliography"/>
    <w:basedOn w:val="Normal"/>
    <w:qFormat/>
    <w:pPr/>
    <w:rPr>
      <w:rFonts w:ascii="等线" w:hAnsi="等线" w:eastAsia="等线" w:cs="等线"/>
      <w:sz w:val="20"/>
    </w:rPr>
  </w:style>
  <w:style w:type="paragraph" w:styleId="AuthorList">
    <w:name w:val="Author List"/>
    <w:basedOn w:val="Subtitle"/>
    <w:next w:val="Normal"/>
    <w:qFormat/>
    <w:pPr>
      <w:widowControl/>
      <w:spacing w:lineRule="auto" w:line="240" w:before="240" w:after="240"/>
      <w:jc w:val="left"/>
      <w:outlineLvl w:val="9"/>
    </w:pPr>
    <w:rPr>
      <w:rFonts w:ascii="Times New Roman" w:hAnsi="Times New Roman" w:eastAsia="宋体" w:cs="Times New Roma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image" Target="media/image2.tif"/><Relationship Id="rId4" Type="http://schemas.openxmlformats.org/officeDocument/2006/relationships/header" Target="header1.xml"/><Relationship Id="rId5" Type="http://schemas.openxmlformats.org/officeDocument/2006/relationships/header" Target="header2.xml"/><Relationship Id="rId6" Type="http://schemas.openxmlformats.org/officeDocument/2006/relationships/header" Target="header3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30T05:21:00Z</dcterms:created>
  <dc:creator>3162423224@qq.com</dc:creator>
  <dc:description/>
  <dc:language>en-US</dc:language>
  <cp:lastModifiedBy>FS</cp:lastModifiedBy>
  <dcterms:modified xsi:type="dcterms:W3CDTF">2022-09-01T13:51:54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ICV">
    <vt:lpwstr>17D74D48A3BA43EDAB47F1C9DC45F478</vt:lpwstr>
  </property>
  <property fmtid="{D5CDD505-2E9C-101B-9397-08002B2CF9AE}" pid="6" name="KSOProductBuildVer">
    <vt:lpwstr>2052-11.1.0.12313</vt:lpwstr>
  </property>
  <property fmtid="{D5CDD505-2E9C-101B-9397-08002B2CF9AE}" pid="7" name="commondata">
    <vt:lpwstr>commondata</vt:lpwstr>
  </property>
</Properties>
</file>